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41B08" w14:textId="107C6585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bookmarkStart w:id="0" w:name="_Hlk34145347"/>
      <w:bookmarkStart w:id="1" w:name="_Hlk37930268"/>
      <w:r>
        <w:rPr>
          <w:rFonts w:ascii="Arial" w:hAnsi="Arial" w:cs="Arial"/>
          <w:b/>
          <w:sz w:val="28"/>
          <w:szCs w:val="28"/>
          <w:lang w:val="en-US"/>
        </w:rPr>
        <w:t>A</w:t>
      </w:r>
      <w:r w:rsidR="007E5D5B">
        <w:rPr>
          <w:rFonts w:ascii="Arial" w:hAnsi="Arial" w:cs="Arial"/>
          <w:b/>
          <w:sz w:val="28"/>
          <w:szCs w:val="28"/>
          <w:lang w:val="en-US"/>
        </w:rPr>
        <w:t>dditional file</w:t>
      </w:r>
      <w:r>
        <w:rPr>
          <w:rFonts w:ascii="Arial" w:hAnsi="Arial" w:cs="Arial"/>
          <w:b/>
          <w:sz w:val="28"/>
          <w:szCs w:val="28"/>
          <w:lang w:val="en-US"/>
        </w:rPr>
        <w:t xml:space="preserve"> A: </w:t>
      </w:r>
      <w:r w:rsidRPr="00E30168">
        <w:rPr>
          <w:rFonts w:ascii="Arial" w:hAnsi="Arial" w:cs="Arial"/>
          <w:b/>
          <w:sz w:val="28"/>
          <w:szCs w:val="28"/>
          <w:lang w:val="en-US"/>
        </w:rPr>
        <w:t>Search string for MEDLINE/PubMed</w:t>
      </w:r>
    </w:p>
    <w:p w14:paraId="15CE07A8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1C08745A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B645CA4" w14:textId="77777777" w:rsidR="00FE23E1" w:rsidRPr="00E30168" w:rsidRDefault="00FE23E1" w:rsidP="00FE23E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30168">
        <w:rPr>
          <w:rFonts w:ascii="Arial" w:hAnsi="Arial" w:cs="Arial"/>
          <w:b/>
          <w:sz w:val="24"/>
          <w:szCs w:val="24"/>
          <w:lang w:val="en-US"/>
        </w:rPr>
        <w:t>Belonging to the manuscript entitled</w:t>
      </w:r>
    </w:p>
    <w:p w14:paraId="2442BF0B" w14:textId="77777777" w:rsidR="00FE23E1" w:rsidRPr="00E30168" w:rsidRDefault="00FE23E1" w:rsidP="00FE23E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30168">
        <w:rPr>
          <w:rFonts w:ascii="Arial" w:hAnsi="Arial" w:cs="Arial"/>
          <w:b/>
          <w:sz w:val="24"/>
          <w:szCs w:val="24"/>
          <w:lang w:val="en-US"/>
        </w:rPr>
        <w:t>Which assessments are used to analyze neuromuscular control by electromyography after an anterior cruciate ligament injury to determine readiness to return to sports? A systematic review</w:t>
      </w:r>
    </w:p>
    <w:bookmarkEnd w:id="0"/>
    <w:p w14:paraId="2FA7DD11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55D8A75F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7399CB50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gela Blasimann</w:t>
      </w:r>
      <w:r>
        <w:rPr>
          <w:rFonts w:ascii="Arial" w:hAnsi="Arial" w:cs="Arial"/>
          <w:vertAlign w:val="superscript"/>
          <w:lang w:val="en-US"/>
        </w:rPr>
        <w:t>a,b,</w:t>
      </w:r>
      <w:r>
        <w:rPr>
          <w:rFonts w:ascii="Arial" w:hAnsi="Arial" w:cs="Arial"/>
          <w:lang w:val="en-US"/>
        </w:rPr>
        <w:t>*, MSc, Irene Koenig</w:t>
      </w:r>
      <w:r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>, PhD, Isabel Baert</w:t>
      </w:r>
      <w:r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lang w:val="en-US"/>
        </w:rPr>
        <w:t>, PhD, Heiner Baur</w:t>
      </w:r>
      <w:r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>, Prof., Dirk Vissers</w:t>
      </w:r>
      <w:r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lang w:val="en-US"/>
        </w:rPr>
        <w:t>, Prof.</w:t>
      </w:r>
    </w:p>
    <w:p w14:paraId="6E19BA2A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 xml:space="preserve">Bern University of Applied Sciences, Department of Health Professions, Division of Physiotherapy, Murtenstrasse 10, Bern CH-3008, Switzerland </w:t>
      </w:r>
    </w:p>
    <w:p w14:paraId="6C07D212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lang w:val="en-US"/>
        </w:rPr>
        <w:t>University of Antwerp, Faculty of Medicine and Health Sciences, Department of Rehabilitation Sciences and Physiotherapy, Campus Drie Eiken, Universiteitsplein 1, Wilrijk B-2610, Belgium</w:t>
      </w:r>
    </w:p>
    <w:p w14:paraId="0312DD47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5BF8D17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09469DA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8AD8708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4222D5D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E3316CA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8FDFA3B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27581C6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corresponding author</w:t>
      </w:r>
      <w:r w:rsidRPr="00E30168">
        <w:rPr>
          <w:rFonts w:ascii="Arial" w:hAnsi="Arial" w:cs="Arial"/>
          <w:lang w:val="en-US"/>
        </w:rPr>
        <w:t xml:space="preserve"> </w:t>
      </w:r>
    </w:p>
    <w:bookmarkEnd w:id="1"/>
    <w:p w14:paraId="17CA44D2" w14:textId="77777777" w:rsidR="001C038F" w:rsidRPr="00373CC6" w:rsidRDefault="006B713B" w:rsidP="003329B9">
      <w:pPr>
        <w:widowControl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373CC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Appendix A</w:t>
      </w:r>
      <w:r w:rsidR="001C038F" w:rsidRPr="00373CC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6F4A46" w:rsidRPr="00373CC6">
        <w:rPr>
          <w:rFonts w:ascii="Arial" w:hAnsi="Arial" w:cs="Arial"/>
          <w:b/>
          <w:bCs/>
          <w:sz w:val="24"/>
          <w:szCs w:val="24"/>
          <w:lang w:val="en-US"/>
        </w:rPr>
        <w:t>Search string for MEDLINE/PubMed</w:t>
      </w:r>
    </w:p>
    <w:p w14:paraId="45BEF3C5" w14:textId="77777777" w:rsidR="00AC2802" w:rsidRDefault="00AC2802" w:rsidP="003329B9">
      <w:pPr>
        <w:widowControl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99AB158" w14:textId="77777777" w:rsidR="003329B9" w:rsidRPr="00AC2802" w:rsidRDefault="00AC2802" w:rsidP="003329B9">
      <w:pPr>
        <w:widowControl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C2802">
        <w:rPr>
          <w:rFonts w:ascii="Arial" w:hAnsi="Arial" w:cs="Arial"/>
          <w:lang w:val="en-US"/>
        </w:rPr>
        <w:t>((((((((anterior cruciate ligament[MeSH Terms]) OR anterior cruciate ligament[Title/Abstract]) OR anterior cruciate ligaments[Title/Abstract]) OR anterior cranial cruciate ligament[Title/Abstract]) OR anterior cranial cruciate ligaments[Title/Abstract]) OR ACL[Title/Abstract])) AND (((((((((((((((((((anterior cruciate ligament injuries[MeSH Terms]) OR anterior cruciate ligament injuries[Title/Abstract]) OR anterior cruciate ligament injury[Title/Abstract]) OR rupture[Title/Abstract]) OR ruptures[Title/Abstract]) OR strain[Title/Abstract]) OR strains[Title/Abstract]) OR sprain[Title/Abstract]) OR sprains[Title/Abstract]) OR tear[Title/Abstract]) OR tears[Title/Abstract]) OR ((strains and sprains[MeSH Terms]))) OR ((strains[Title/Abstract] AND sprains[Title/Abstract]))) OR injury[Title/Abstract]) OR injuries[Title/Abstract]) OR partial tear[Title/Abstract]) OR partial tears[Title/Abstract]) OR deficiency[Title/Abstract]))) AND (((((((((((((((((anterior ligament reconstruction[MeSH Terms]) OR anterior ligament reconstruction[Title/Abstract]) OR anterior ligament reconstructions[Title/Abstract]) OR anterior cruciate ligament/surgery[Title/Abstract]) OR anterior cruciate ligament/surgery[MeSH Terms]) OR anterior cruciate ligament/surgery[Title/Abstract]) OR reconstructive surgical procedures[MeSH Terms]) OR reconstructive surgical procedures[Title/Abstract]) OR reconstructive surgical procedure[Title/Abstract]) OR reconstruction[Title/Abstract]) OR reconstructions[Title/Abstract]) OR reconstructive[Title/Abstract])))) AND (((((((((neuromuscular control[Title/Abstract]) OR neuromuscular activity[Title/Abstract]) OR sensorimotor control[Title/Abstract]) OR muscle activity[Title/Abstract]) OR muscular activity[Title/Abstract]) OR active stability[Title/Abstract]) OR active joint stability[Title/Abstract]) OR active knee stability[Title/Abstract]) OR active knee joint stability[Title/Abstract]))) AND ((((((((((((((((electromyography[MeSH Terms]) OR electromyography[Title/Abstract]) OR surface electromyography[Title/Abstract]) OR electromyogram[Title/Abstract]) OR EMG[Title/Abstract]) OR amplitude[Title/Abstract]) OR timing[Title/Abstract]) OR mean activity[Title/Abstract]) OR peak activity[Title/Abstract]) OR duration of activity[Title/Abstract]) OR onset of activity[Title/Abstract]) OR offset of activity[Title/Abstract]) OR on-off-pattern[Title/Abstract]) OR pre-activity[Title/Abstract]) OR latency[Title/Abstract]) OR reflex response[Title/Abstract])</w:t>
      </w:r>
    </w:p>
    <w:sectPr w:rsidR="003329B9" w:rsidRPr="00AC2802" w:rsidSect="00AC28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B3C82" w14:textId="77777777" w:rsidR="005E0E56" w:rsidRDefault="005E0E56" w:rsidP="003329B9">
      <w:pPr>
        <w:spacing w:after="0" w:line="240" w:lineRule="auto"/>
      </w:pPr>
      <w:r>
        <w:separator/>
      </w:r>
    </w:p>
  </w:endnote>
  <w:endnote w:type="continuationSeparator" w:id="0">
    <w:p w14:paraId="468EBA55" w14:textId="77777777" w:rsidR="005E0E56" w:rsidRDefault="005E0E56" w:rsidP="00332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C586C" w14:textId="77777777" w:rsidR="005E0E56" w:rsidRDefault="005E0E56" w:rsidP="003329B9">
      <w:pPr>
        <w:spacing w:after="0" w:line="240" w:lineRule="auto"/>
      </w:pPr>
      <w:r>
        <w:separator/>
      </w:r>
    </w:p>
  </w:footnote>
  <w:footnote w:type="continuationSeparator" w:id="0">
    <w:p w14:paraId="3AAC428C" w14:textId="77777777" w:rsidR="005E0E56" w:rsidRDefault="005E0E56" w:rsidP="003329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9B9"/>
    <w:rsid w:val="00032284"/>
    <w:rsid w:val="001620DD"/>
    <w:rsid w:val="00171DD7"/>
    <w:rsid w:val="001C038F"/>
    <w:rsid w:val="00215B49"/>
    <w:rsid w:val="00274255"/>
    <w:rsid w:val="00320A90"/>
    <w:rsid w:val="003329B9"/>
    <w:rsid w:val="00362443"/>
    <w:rsid w:val="00373CC6"/>
    <w:rsid w:val="00477A0A"/>
    <w:rsid w:val="005E0E56"/>
    <w:rsid w:val="006B713B"/>
    <w:rsid w:val="006F4A46"/>
    <w:rsid w:val="007358A7"/>
    <w:rsid w:val="007461ED"/>
    <w:rsid w:val="007605E0"/>
    <w:rsid w:val="007E5D5B"/>
    <w:rsid w:val="00AC2802"/>
    <w:rsid w:val="00B10700"/>
    <w:rsid w:val="00BA722D"/>
    <w:rsid w:val="00D22596"/>
    <w:rsid w:val="00DD17BA"/>
    <w:rsid w:val="00EC440E"/>
    <w:rsid w:val="00EE73ED"/>
    <w:rsid w:val="00FC24B4"/>
    <w:rsid w:val="00FE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AF9385F"/>
  <w15:chartTrackingRefBased/>
  <w15:docId w15:val="{3BC01DC0-25D0-4D46-B021-34373075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29B9"/>
    <w:pPr>
      <w:spacing w:after="200" w:line="276" w:lineRule="auto"/>
    </w:pPr>
    <w:rPr>
      <w:rFonts w:eastAsiaTheme="minorHAnsi" w:hAnsiTheme="minorHAnsi" w:cstheme="minorBid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rFonts w:ascii="Lucida Sans" w:eastAsia="Times New Roman" w:hAnsi="Lucida Sans" w:cs="Times New Roman"/>
      <w:bCs/>
      <w:sz w:val="28"/>
      <w:szCs w:val="28"/>
      <w:lang w:eastAsia="de-CH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outlineLvl w:val="1"/>
    </w:pPr>
    <w:rPr>
      <w:rFonts w:ascii="Lucida Sans" w:eastAsia="Times New Roman" w:hAnsi="Lucida Sans" w:cs="Times New Roman"/>
      <w:b/>
      <w:bCs/>
      <w:sz w:val="19"/>
      <w:szCs w:val="26"/>
      <w:lang w:eastAsia="de-CH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spacing w:after="0" w:line="244" w:lineRule="atLeast"/>
      <w:outlineLvl w:val="2"/>
    </w:pPr>
    <w:rPr>
      <w:rFonts w:ascii="Lucida Sans" w:eastAsia="Times New Roman" w:hAnsi="Lucida Sans" w:cs="Arial"/>
      <w:bCs/>
      <w:sz w:val="19"/>
      <w:szCs w:val="26"/>
      <w:lang w:eastAsia="de-CH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spacing w:after="0" w:line="244" w:lineRule="atLeast"/>
      <w:outlineLvl w:val="3"/>
    </w:pPr>
    <w:rPr>
      <w:rFonts w:ascii="Lucida Sans" w:eastAsia="Times New Roman" w:hAnsi="Lucida Sans" w:cs="Times New Roman"/>
      <w:bCs/>
      <w:sz w:val="19"/>
      <w:szCs w:val="28"/>
      <w:lang w:eastAsia="de-CH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spacing w:after="0" w:line="244" w:lineRule="atLeast"/>
      <w:outlineLvl w:val="4"/>
    </w:pPr>
    <w:rPr>
      <w:rFonts w:ascii="Lucida Sans" w:eastAsia="Times New Roman" w:hAnsi="Lucida Sans" w:cs="Times New Roman"/>
      <w:bCs/>
      <w:iCs/>
      <w:sz w:val="19"/>
      <w:szCs w:val="26"/>
      <w:lang w:eastAsia="de-CH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spacing w:after="0" w:line="244" w:lineRule="atLeast"/>
      <w:outlineLvl w:val="5"/>
    </w:pPr>
    <w:rPr>
      <w:rFonts w:ascii="Lucida Sans" w:eastAsia="Times New Roman" w:hAnsi="Lucida Sans" w:cs="Lucida Sans"/>
      <w:bCs/>
      <w:sz w:val="19"/>
      <w:szCs w:val="19"/>
      <w:lang w:eastAsia="de-CH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spacing w:after="0" w:line="244" w:lineRule="atLeast"/>
      <w:outlineLvl w:val="6"/>
    </w:pPr>
    <w:rPr>
      <w:rFonts w:ascii="Lucida Sans" w:eastAsia="Times New Roman" w:hAnsi="Lucida Sans" w:cs="Lucida Sans"/>
      <w:sz w:val="19"/>
      <w:szCs w:val="19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customStyle="1" w:styleId="Absenderzeile">
    <w:name w:val="Absenderzeile"/>
    <w:basedOn w:val="Standard"/>
    <w:uiPriority w:val="3"/>
    <w:rsid w:val="00477A0A"/>
    <w:pPr>
      <w:spacing w:after="0" w:line="240" w:lineRule="auto"/>
    </w:pPr>
    <w:rPr>
      <w:rFonts w:ascii="Lucida Sans" w:eastAsia="Times New Roman" w:hAnsi="Lucida Sans" w:cs="Times New Roman"/>
      <w:sz w:val="14"/>
      <w:szCs w:val="20"/>
      <w:lang w:eastAsia="de-CH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 w:line="244" w:lineRule="atLeast"/>
    </w:pPr>
    <w:rPr>
      <w:rFonts w:ascii="Lucida Sans" w:eastAsia="Times New Roman" w:hAnsi="Lucida Sans" w:cs="Times New Roman"/>
      <w:bCs/>
      <w:sz w:val="16"/>
      <w:szCs w:val="20"/>
      <w:lang w:val="fr-FR" w:eastAsia="de-CH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  <w:spacing w:after="0" w:line="244" w:lineRule="atLeast"/>
    </w:pPr>
    <w:rPr>
      <w:rFonts w:ascii="Tahoma" w:eastAsia="Times New Roman" w:hAnsi="Tahoma" w:cs="Tahoma"/>
      <w:sz w:val="20"/>
      <w:szCs w:val="20"/>
      <w:lang w:eastAsia="de-CH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spacing w:after="0" w:line="244" w:lineRule="atLeast"/>
      <w:ind w:left="227" w:hanging="227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color w:val="64849B"/>
      <w:sz w:val="16"/>
      <w:szCs w:val="20"/>
      <w:lang w:eastAsia="de-CH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after="0" w:line="320" w:lineRule="atLeast"/>
      <w:outlineLvl w:val="1"/>
    </w:pPr>
    <w:rPr>
      <w:rFonts w:ascii="Lucida Sans" w:eastAsia="Times New Roman" w:hAnsi="Lucida Sans" w:cs="Arial"/>
      <w:sz w:val="28"/>
      <w:szCs w:val="24"/>
      <w:lang w:eastAsia="de-CH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after="0" w:line="192" w:lineRule="exact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spacing w:after="0" w:line="244" w:lineRule="atLeast"/>
      <w:jc w:val="both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after="0" w:line="240" w:lineRule="auto"/>
    </w:pPr>
    <w:rPr>
      <w:rFonts w:ascii="Tahoma" w:eastAsia="Times New Roman" w:hAnsi="Tahoma" w:cs="Tahoma"/>
      <w:sz w:val="16"/>
      <w:szCs w:val="16"/>
      <w:lang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after="0" w:line="568" w:lineRule="atLeast"/>
    </w:pPr>
    <w:rPr>
      <w:rFonts w:ascii="Lucida Sans" w:eastAsia="Times New Roman" w:hAnsi="Lucida Sans" w:cs="Times New Roman"/>
      <w:color w:val="000000"/>
      <w:spacing w:val="5"/>
      <w:kern w:val="28"/>
      <w:sz w:val="48"/>
      <w:szCs w:val="52"/>
      <w:lang w:eastAsia="de-CH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after="0" w:line="200" w:lineRule="exact"/>
    </w:pPr>
    <w:rPr>
      <w:rFonts w:ascii="Lucida Sans" w:eastAsia="Times New Roman" w:hAnsi="Lucida Sans" w:cs="Times New Roman"/>
      <w:sz w:val="19"/>
      <w:szCs w:val="20"/>
      <w:lang w:val="fr-FR" w:eastAsia="de-CH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340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567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794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1021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 w:line="244" w:lineRule="atLeast"/>
      <w:ind w:left="227" w:right="227"/>
    </w:pPr>
    <w:rPr>
      <w:rFonts w:ascii="Lucida Sans" w:eastAsia="Times New Roman" w:hAnsi="Lucida Sans" w:cs="Times New Roman"/>
      <w:i/>
      <w:sz w:val="19"/>
      <w:szCs w:val="20"/>
      <w:lang w:eastAsia="de-CH"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3329B9"/>
    <w:rPr>
      <w:b w:val="0"/>
      <w:bCs w:val="0"/>
      <w:strike w:val="0"/>
      <w:dstrike w:val="0"/>
      <w:color w:val="0D7F25"/>
      <w:u w:val="none"/>
      <w:effect w:val="none"/>
    </w:rPr>
  </w:style>
  <w:style w:type="character" w:customStyle="1" w:styleId="highlight">
    <w:name w:val="highlight"/>
    <w:basedOn w:val="Absatz-Standardschriftart"/>
    <w:rsid w:val="003329B9"/>
  </w:style>
  <w:style w:type="character" w:customStyle="1" w:styleId="jrnl">
    <w:name w:val="jrnl"/>
    <w:basedOn w:val="Absatz-Standardschriftart"/>
    <w:rsid w:val="003329B9"/>
  </w:style>
  <w:style w:type="character" w:styleId="Hervorhebung">
    <w:name w:val="Emphasis"/>
    <w:basedOn w:val="Absatz-Standardschriftart"/>
    <w:uiPriority w:val="20"/>
    <w:qFormat/>
    <w:rsid w:val="003329B9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3329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7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Blasimann Schwarz Angela</cp:lastModifiedBy>
  <cp:revision>3</cp:revision>
  <dcterms:created xsi:type="dcterms:W3CDTF">2021-02-09T09:20:00Z</dcterms:created>
  <dcterms:modified xsi:type="dcterms:W3CDTF">2021-11-05T16:07:00Z</dcterms:modified>
</cp:coreProperties>
</file>